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D22A2" w14:textId="639331CF" w:rsidR="00D87AF7" w:rsidRPr="00E45155" w:rsidRDefault="00E45155" w:rsidP="005B567D">
      <w:pPr>
        <w:pStyle w:val="TableTitle"/>
        <w:rPr>
          <w:b/>
          <w:bCs/>
          <w:sz w:val="22"/>
          <w:szCs w:val="22"/>
        </w:rPr>
      </w:pPr>
      <w:r w:rsidRPr="00E45155">
        <w:rPr>
          <w:b/>
          <w:bCs/>
          <w:sz w:val="22"/>
          <w:szCs w:val="22"/>
        </w:rPr>
        <w:t xml:space="preserve">S1 Table 1. </w:t>
      </w:r>
      <w:r>
        <w:rPr>
          <w:b/>
          <w:bCs/>
          <w:sz w:val="22"/>
          <w:szCs w:val="22"/>
        </w:rPr>
        <w:t xml:space="preserve"> </w:t>
      </w:r>
      <w:r w:rsidR="00D87AF7" w:rsidRPr="00CE4480">
        <w:rPr>
          <w:sz w:val="22"/>
          <w:szCs w:val="22"/>
        </w:rPr>
        <w:t xml:space="preserve">STROBE </w:t>
      </w:r>
      <w:r>
        <w:rPr>
          <w:sz w:val="22"/>
          <w:szCs w:val="22"/>
        </w:rPr>
        <w:t>(“</w:t>
      </w:r>
      <w:proofErr w:type="spellStart"/>
      <w:r w:rsidRPr="00E45155">
        <w:rPr>
          <w:sz w:val="22"/>
          <w:szCs w:val="22"/>
        </w:rPr>
        <w:t>STrengthening</w:t>
      </w:r>
      <w:proofErr w:type="spellEnd"/>
      <w:r w:rsidRPr="00E45155">
        <w:rPr>
          <w:sz w:val="22"/>
          <w:szCs w:val="22"/>
        </w:rPr>
        <w:t xml:space="preserve"> the Reporting of </w:t>
      </w:r>
      <w:proofErr w:type="spellStart"/>
      <w:r w:rsidRPr="00E45155">
        <w:rPr>
          <w:sz w:val="22"/>
          <w:szCs w:val="22"/>
        </w:rPr>
        <w:t>OBservational</w:t>
      </w:r>
      <w:proofErr w:type="spellEnd"/>
      <w:r w:rsidRPr="00E45155">
        <w:rPr>
          <w:sz w:val="22"/>
          <w:szCs w:val="22"/>
        </w:rPr>
        <w:t xml:space="preserve"> studies in Epidemiology</w:t>
      </w:r>
      <w:r>
        <w:rPr>
          <w:sz w:val="22"/>
          <w:szCs w:val="22"/>
        </w:rPr>
        <w:t xml:space="preserve">”)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</w:t>
      </w:r>
      <w:r>
        <w:rPr>
          <w:sz w:val="22"/>
          <w:szCs w:val="22"/>
        </w:rPr>
        <w:t xml:space="preserve"> and Checklist</w:t>
      </w:r>
      <w:r w:rsidR="008E3CBC">
        <w:rPr>
          <w:sz w:val="22"/>
          <w:szCs w:val="22"/>
        </w:rPr>
        <w:t>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20"/>
        <w:gridCol w:w="667"/>
        <w:gridCol w:w="6133"/>
        <w:gridCol w:w="911"/>
      </w:tblGrid>
      <w:tr w:rsidR="00F968F7" w:rsidRPr="000300D8" w14:paraId="10A0A49D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695F6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3FAF9" w14:textId="77777777" w:rsidR="00F968F7" w:rsidRPr="000300D8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0300D8"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FFEFF" w14:textId="77777777" w:rsidR="00F968F7" w:rsidRPr="000300D8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0300D8"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3CA1" w14:textId="77777777" w:rsidR="00F968F7" w:rsidRPr="000300D8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0300D8">
              <w:rPr>
                <w:bCs/>
                <w:sz w:val="18"/>
                <w:szCs w:val="18"/>
              </w:rPr>
              <w:t>Page</w:t>
            </w:r>
            <w:r w:rsidRPr="000300D8">
              <w:rPr>
                <w:bCs/>
                <w:sz w:val="18"/>
                <w:szCs w:val="18"/>
              </w:rPr>
              <w:br/>
              <w:t>No</w:t>
            </w:r>
          </w:p>
        </w:tc>
      </w:tr>
      <w:tr w:rsidR="00F968F7" w:rsidRPr="000300D8" w14:paraId="1F760EC4" w14:textId="77777777" w:rsidTr="0001295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7D061" w14:textId="0D93C674" w:rsidR="00F968F7" w:rsidRPr="000300D8" w:rsidRDefault="00F968F7" w:rsidP="0022554A">
            <w:pPr>
              <w:tabs>
                <w:tab w:val="left" w:pos="5400"/>
              </w:tabs>
              <w:rPr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300D8">
              <w:rPr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622607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C012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a</w:t>
            </w:r>
            <w:r w:rsidRPr="000300D8"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511A" w14:textId="3EC668E7" w:rsidR="00F968F7" w:rsidRPr="000300D8" w:rsidRDefault="00EA0D56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</w:t>
            </w:r>
          </w:p>
        </w:tc>
      </w:tr>
      <w:tr w:rsidR="00F968F7" w:rsidRPr="000300D8" w14:paraId="7B839772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1312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673E46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B12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b</w:t>
            </w:r>
            <w:r w:rsidRPr="000300D8"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5DEA" w14:textId="4B67C5CA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</w:t>
            </w:r>
          </w:p>
        </w:tc>
      </w:tr>
      <w:tr w:rsidR="00F968F7" w:rsidRPr="000300D8" w14:paraId="35AC32C4" w14:textId="77777777" w:rsidTr="0001295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EE86" w14:textId="15B4511E" w:rsidR="00F968F7" w:rsidRPr="000300D8" w:rsidRDefault="00F968F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0300D8">
              <w:rPr>
                <w:sz w:val="18"/>
                <w:szCs w:val="18"/>
              </w:rPr>
              <w:t>Introduction</w:t>
            </w:r>
            <w:bookmarkEnd w:id="13"/>
            <w:bookmarkEnd w:id="14"/>
          </w:p>
        </w:tc>
      </w:tr>
      <w:tr w:rsidR="00F968F7" w:rsidRPr="000300D8" w14:paraId="6A735481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2469DD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0300D8">
              <w:rPr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300D8">
              <w:rPr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E19E7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8BDC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41B4" w14:textId="555952A2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3</w:t>
            </w:r>
          </w:p>
        </w:tc>
      </w:tr>
      <w:tr w:rsidR="00F968F7" w:rsidRPr="000300D8" w14:paraId="4FF37C3E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DC8F4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0300D8"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32EA8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3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99BB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6557" w14:textId="3E9CE829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3-4</w:t>
            </w:r>
          </w:p>
        </w:tc>
      </w:tr>
      <w:tr w:rsidR="00F968F7" w:rsidRPr="000300D8" w14:paraId="48E2A9B2" w14:textId="77777777" w:rsidTr="0001295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34DC" w14:textId="5A475A22" w:rsidR="00F968F7" w:rsidRPr="000300D8" w:rsidRDefault="00F968F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0300D8">
              <w:rPr>
                <w:sz w:val="18"/>
                <w:szCs w:val="18"/>
              </w:rPr>
              <w:t>Methods</w:t>
            </w:r>
            <w:bookmarkEnd w:id="21"/>
            <w:bookmarkEnd w:id="22"/>
          </w:p>
        </w:tc>
      </w:tr>
      <w:tr w:rsidR="00F968F7" w:rsidRPr="000300D8" w14:paraId="59F3660F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50055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0300D8"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AA196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4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AFC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B57E" w14:textId="79426709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5-6</w:t>
            </w:r>
          </w:p>
        </w:tc>
      </w:tr>
      <w:tr w:rsidR="00F968F7" w:rsidRPr="000300D8" w14:paraId="62C2F384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F2BA2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300D8"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59CC0E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5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05A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FBCE" w14:textId="25CA3B7F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5-6</w:t>
            </w:r>
          </w:p>
        </w:tc>
      </w:tr>
      <w:bookmarkEnd w:id="25"/>
      <w:bookmarkEnd w:id="26"/>
      <w:tr w:rsidR="00F968F7" w:rsidRPr="000300D8" w14:paraId="5111E172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4EC1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0300D8"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1FFBB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6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6699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a</w:t>
            </w:r>
            <w:r w:rsidRPr="000300D8">
              <w:rPr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E83B" w14:textId="5A59303B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5-6</w:t>
            </w:r>
          </w:p>
        </w:tc>
      </w:tr>
      <w:tr w:rsidR="00F968F7" w:rsidRPr="000300D8" w14:paraId="629C068F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2AD3A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0300D8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C699B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7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297E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7382" w14:textId="7914D5F3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6-8</w:t>
            </w:r>
          </w:p>
        </w:tc>
      </w:tr>
      <w:tr w:rsidR="00F968F7" w:rsidRPr="000300D8" w14:paraId="06676A99" w14:textId="77777777" w:rsidTr="00012953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48EF8" w14:textId="55EBBD78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0300D8">
              <w:rPr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300D8">
              <w:rPr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D6C9A" w14:textId="67D30A42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8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25BC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i/>
                <w:sz w:val="18"/>
                <w:szCs w:val="18"/>
              </w:rPr>
              <w:t xml:space="preserve"> </w:t>
            </w:r>
            <w:r w:rsidRPr="000300D8"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9CAD" w14:textId="2392DC78" w:rsidR="00F968F7" w:rsidRPr="000300D8" w:rsidRDefault="00CF5163" w:rsidP="0022554A">
            <w:pPr>
              <w:tabs>
                <w:tab w:val="left" w:pos="5400"/>
              </w:tabs>
              <w:rPr>
                <w:iCs/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6-8</w:t>
            </w:r>
          </w:p>
        </w:tc>
      </w:tr>
      <w:tr w:rsidR="00F968F7" w:rsidRPr="000300D8" w14:paraId="5BD6280C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712994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18"/>
                <w:szCs w:val="18"/>
              </w:rPr>
            </w:pPr>
            <w:bookmarkStart w:id="33" w:name="bold20" w:colFirst="0" w:colLast="0"/>
            <w:bookmarkStart w:id="34" w:name="italic20" w:colFirst="0" w:colLast="0"/>
            <w:r w:rsidRPr="000300D8"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4DCDF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9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2324" w14:textId="77777777" w:rsidR="00F968F7" w:rsidRPr="000300D8" w:rsidRDefault="00F968F7" w:rsidP="0022554A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E488" w14:textId="77EFFEA1" w:rsidR="00F968F7" w:rsidRPr="000300D8" w:rsidRDefault="00CF5163" w:rsidP="0022554A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0DC4D85D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B2AC0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300D8"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3F226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0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72F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9145" w14:textId="1C99F746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7DB46DB5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D2886" w14:textId="00AAF0A4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7" w:name="bold22"/>
            <w:bookmarkStart w:id="38" w:name="italic22"/>
            <w:bookmarkEnd w:id="35"/>
            <w:bookmarkEnd w:id="36"/>
            <w:r w:rsidRPr="000300D8">
              <w:rPr>
                <w:bCs/>
                <w:sz w:val="18"/>
                <w:szCs w:val="18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300D8">
              <w:rPr>
                <w:bCs/>
                <w:sz w:val="18"/>
                <w:szCs w:val="18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8741F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A221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8FCD" w14:textId="59B008D4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293A1CBE" w14:textId="77777777" w:rsidTr="0001295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1A87A" w14:textId="46BECFE1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41" w:name="italic24"/>
            <w:r w:rsidRPr="000300D8">
              <w:rPr>
                <w:sz w:val="18"/>
                <w:szCs w:val="18"/>
              </w:rPr>
              <w:t>Statistical</w:t>
            </w:r>
            <w:bookmarkStart w:id="42" w:name="italic25"/>
            <w:bookmarkEnd w:id="41"/>
            <w:r w:rsidRPr="000300D8">
              <w:rPr>
                <w:sz w:val="18"/>
                <w:szCs w:val="18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08FD34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2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8629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a</w:t>
            </w:r>
            <w:r w:rsidRPr="000300D8"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BDAA" w14:textId="514F8308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79E74982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6D73C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FF4919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199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b</w:t>
            </w:r>
            <w:r w:rsidRPr="000300D8"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FFE8" w14:textId="4E3750C1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65026FCC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FC058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6CC4EA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19AD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c</w:t>
            </w:r>
            <w:r w:rsidRPr="000300D8"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E56E" w14:textId="3232FBE5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15651084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7BFD9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D7C065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D75C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d</w:t>
            </w:r>
            <w:r w:rsidRPr="000300D8">
              <w:rPr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90C8" w14:textId="78F179DC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42C56F09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752D8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721FD5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EF6C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  <w:u w:val="single"/>
              </w:rPr>
              <w:t>e</w:t>
            </w:r>
            <w:r w:rsidRPr="000300D8"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A8D3" w14:textId="44A7EB0F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color w:val="000000"/>
                <w:sz w:val="18"/>
                <w:szCs w:val="18"/>
              </w:rPr>
              <w:t>9-10</w:t>
            </w:r>
          </w:p>
        </w:tc>
      </w:tr>
      <w:tr w:rsidR="00F968F7" w:rsidRPr="000300D8" w14:paraId="08AF1548" w14:textId="77777777" w:rsidTr="0001295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7194" w14:textId="172A02B2" w:rsidR="00F968F7" w:rsidRPr="000300D8" w:rsidRDefault="00F968F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51" w:name="bold28"/>
            <w:bookmarkStart w:id="52" w:name="italic30"/>
            <w:bookmarkEnd w:id="49"/>
            <w:bookmarkEnd w:id="50"/>
            <w:r w:rsidRPr="000300D8">
              <w:rPr>
                <w:sz w:val="18"/>
                <w:szCs w:val="18"/>
              </w:rPr>
              <w:t>Results</w:t>
            </w:r>
            <w:bookmarkEnd w:id="51"/>
            <w:bookmarkEnd w:id="52"/>
          </w:p>
        </w:tc>
      </w:tr>
      <w:tr w:rsidR="00F968F7" w:rsidRPr="000300D8" w14:paraId="628636A8" w14:textId="77777777" w:rsidTr="0001295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02ED1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3" w:name="bold29"/>
            <w:bookmarkStart w:id="54" w:name="italic31"/>
            <w:r w:rsidRPr="000300D8">
              <w:rPr>
                <w:bCs/>
                <w:sz w:val="18"/>
                <w:szCs w:val="18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A0E297" w14:textId="1691861F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3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8C74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a) Report numbers of individuals at each stage of study—</w:t>
            </w:r>
            <w:proofErr w:type="spellStart"/>
            <w:proofErr w:type="gramStart"/>
            <w:r w:rsidRPr="000300D8">
              <w:rPr>
                <w:sz w:val="18"/>
                <w:szCs w:val="18"/>
              </w:rPr>
              <w:t>eg</w:t>
            </w:r>
            <w:proofErr w:type="spellEnd"/>
            <w:proofErr w:type="gramEnd"/>
            <w:r w:rsidRPr="000300D8">
              <w:rPr>
                <w:sz w:val="18"/>
                <w:szCs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1090" w14:textId="5EBC9001" w:rsidR="00F968F7" w:rsidRPr="000300D8" w:rsidRDefault="00CF5163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</w:t>
            </w:r>
          </w:p>
        </w:tc>
      </w:tr>
      <w:tr w:rsidR="00F968F7" w:rsidRPr="000300D8" w14:paraId="06D80078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BBCC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B5C76D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9615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9CA2" w14:textId="7A9ABC84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n/a</w:t>
            </w:r>
          </w:p>
        </w:tc>
      </w:tr>
      <w:tr w:rsidR="00F968F7" w:rsidRPr="000300D8" w14:paraId="380CB7F5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6BAC3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878309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D2F3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59" w:name="OLE_LINK4"/>
            <w:r w:rsidRPr="000300D8">
              <w:rPr>
                <w:sz w:val="18"/>
                <w:szCs w:val="18"/>
              </w:rPr>
              <w:t>(c) Consider use of a flow diagram</w:t>
            </w:r>
            <w:bookmarkEnd w:id="59"/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9694" w14:textId="147E6668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n/a</w:t>
            </w:r>
          </w:p>
        </w:tc>
      </w:tr>
      <w:tr w:rsidR="00F968F7" w:rsidRPr="000300D8" w14:paraId="307BF200" w14:textId="77777777" w:rsidTr="0001295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A0626" w14:textId="3066A679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0" w:name="bold33"/>
            <w:bookmarkStart w:id="61" w:name="italic34"/>
            <w:bookmarkEnd w:id="57"/>
            <w:bookmarkEnd w:id="58"/>
            <w:r w:rsidRPr="000300D8">
              <w:rPr>
                <w:bCs/>
                <w:sz w:val="18"/>
                <w:szCs w:val="18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0300D8">
              <w:rPr>
                <w:bCs/>
                <w:sz w:val="18"/>
                <w:szCs w:val="18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CAB8F8" w14:textId="1BA7FC94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4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E1C7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a) Give characteristics of study participants (</w:t>
            </w:r>
            <w:proofErr w:type="spellStart"/>
            <w:proofErr w:type="gramStart"/>
            <w:r w:rsidRPr="000300D8">
              <w:rPr>
                <w:sz w:val="18"/>
                <w:szCs w:val="18"/>
              </w:rPr>
              <w:t>eg</w:t>
            </w:r>
            <w:proofErr w:type="spellEnd"/>
            <w:proofErr w:type="gramEnd"/>
            <w:r w:rsidRPr="000300D8">
              <w:rPr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6768" w14:textId="2849A176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</w:t>
            </w:r>
          </w:p>
        </w:tc>
      </w:tr>
      <w:tr w:rsidR="00F968F7" w:rsidRPr="000300D8" w14:paraId="6845A903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FAF1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ECA499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77F8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3EA2" w14:textId="5F64BB9C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n/a</w:t>
            </w:r>
          </w:p>
        </w:tc>
      </w:tr>
      <w:tr w:rsidR="00F968F7" w:rsidRPr="000300D8" w14:paraId="0DF15CF9" w14:textId="77777777" w:rsidTr="00012953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1C1F6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0300D8"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AED75" w14:textId="0FF0959A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5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47B57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B0A4" w14:textId="78A74751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-19</w:t>
            </w:r>
          </w:p>
        </w:tc>
      </w:tr>
      <w:tr w:rsidR="00F968F7" w:rsidRPr="000300D8" w14:paraId="6C04DD83" w14:textId="77777777" w:rsidTr="0001295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86451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0300D8"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7D698B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6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C58D" w14:textId="77777777" w:rsidR="00F968F7" w:rsidRPr="000300D8" w:rsidRDefault="00F968F7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a</w:t>
            </w:r>
            <w:r w:rsidRPr="000300D8">
              <w:rPr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0300D8">
              <w:rPr>
                <w:sz w:val="18"/>
                <w:szCs w:val="18"/>
              </w:rPr>
              <w:t>eg</w:t>
            </w:r>
            <w:proofErr w:type="spellEnd"/>
            <w:r w:rsidRPr="000300D8">
              <w:rPr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73B5" w14:textId="41FAC31A" w:rsidR="00F968F7" w:rsidRPr="000300D8" w:rsidRDefault="00950FF4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-19</w:t>
            </w:r>
          </w:p>
        </w:tc>
      </w:tr>
      <w:tr w:rsidR="00F968F7" w:rsidRPr="000300D8" w14:paraId="04B2C3B0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2E6F9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53A604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ACD5" w14:textId="77777777" w:rsidR="00F968F7" w:rsidRPr="000300D8" w:rsidRDefault="00F968F7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b</w:t>
            </w:r>
            <w:r w:rsidRPr="000300D8">
              <w:rPr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6F39" w14:textId="5B63C90A" w:rsidR="00F968F7" w:rsidRPr="000300D8" w:rsidRDefault="00950FF4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1-1</w:t>
            </w:r>
            <w:r w:rsidRPr="000300D8">
              <w:rPr>
                <w:sz w:val="18"/>
                <w:szCs w:val="18"/>
              </w:rPr>
              <w:t>9</w:t>
            </w:r>
          </w:p>
        </w:tc>
      </w:tr>
      <w:tr w:rsidR="00F968F7" w:rsidRPr="000300D8" w14:paraId="137EC847" w14:textId="77777777" w:rsidTr="0001295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9F294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C0815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F22E" w14:textId="77777777" w:rsidR="00F968F7" w:rsidRPr="000300D8" w:rsidRDefault="00F968F7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(</w:t>
            </w:r>
            <w:r w:rsidRPr="000300D8">
              <w:rPr>
                <w:i/>
                <w:sz w:val="18"/>
                <w:szCs w:val="18"/>
              </w:rPr>
              <w:t>c</w:t>
            </w:r>
            <w:r w:rsidRPr="000300D8">
              <w:rPr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C5EB" w14:textId="602F96DA" w:rsidR="00F968F7" w:rsidRPr="000300D8" w:rsidRDefault="00950FF4" w:rsidP="00D6152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n/a</w:t>
            </w:r>
          </w:p>
        </w:tc>
      </w:tr>
      <w:tr w:rsidR="00F968F7" w:rsidRPr="000300D8" w14:paraId="0DCAA9E8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60198" w14:textId="7DEA69ED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4" w:name="italic43"/>
            <w:bookmarkStart w:id="75" w:name="bold44"/>
            <w:bookmarkEnd w:id="72"/>
            <w:bookmarkEnd w:id="73"/>
            <w:r w:rsidRPr="000300D8">
              <w:rPr>
                <w:bCs/>
                <w:sz w:val="18"/>
                <w:szCs w:val="18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7E7BC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7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BDA9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Report other analyses done—</w:t>
            </w:r>
            <w:proofErr w:type="spellStart"/>
            <w:proofErr w:type="gramStart"/>
            <w:r w:rsidRPr="000300D8">
              <w:rPr>
                <w:sz w:val="18"/>
                <w:szCs w:val="18"/>
              </w:rPr>
              <w:t>eg</w:t>
            </w:r>
            <w:proofErr w:type="spellEnd"/>
            <w:proofErr w:type="gramEnd"/>
            <w:r w:rsidRPr="000300D8">
              <w:rPr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ED3B" w14:textId="322AAD9E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n/a</w:t>
            </w:r>
          </w:p>
        </w:tc>
      </w:tr>
      <w:tr w:rsidR="00F968F7" w:rsidRPr="000300D8" w14:paraId="12CA5B12" w14:textId="77777777" w:rsidTr="0001295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E8F9" w14:textId="5F2690CA" w:rsidR="00F968F7" w:rsidRPr="000300D8" w:rsidRDefault="00F968F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76" w:name="italic44"/>
            <w:bookmarkStart w:id="77" w:name="bold45"/>
            <w:r w:rsidRPr="000300D8">
              <w:rPr>
                <w:sz w:val="18"/>
                <w:szCs w:val="18"/>
              </w:rPr>
              <w:t>Discussion</w:t>
            </w:r>
            <w:bookmarkEnd w:id="76"/>
            <w:bookmarkEnd w:id="77"/>
          </w:p>
        </w:tc>
      </w:tr>
      <w:tr w:rsidR="00F968F7" w:rsidRPr="000300D8" w14:paraId="2CD0FA42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4875E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8" w:name="italic45" w:colFirst="0" w:colLast="0"/>
            <w:bookmarkStart w:id="79" w:name="bold46" w:colFirst="0" w:colLast="0"/>
            <w:r w:rsidRPr="000300D8"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A2C71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8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B84E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4639" w14:textId="5FF795B3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8-2</w:t>
            </w:r>
            <w:r w:rsidR="00E835DE" w:rsidRPr="000300D8">
              <w:rPr>
                <w:sz w:val="18"/>
                <w:szCs w:val="18"/>
              </w:rPr>
              <w:t>5</w:t>
            </w:r>
          </w:p>
        </w:tc>
      </w:tr>
      <w:tr w:rsidR="00F968F7" w:rsidRPr="000300D8" w14:paraId="46CD0C66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D9210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0300D8"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7952B8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9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2DB1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B8C4" w14:textId="08FA262B" w:rsidR="00F968F7" w:rsidRPr="000300D8" w:rsidRDefault="00950FF4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4</w:t>
            </w:r>
          </w:p>
        </w:tc>
      </w:tr>
      <w:tr w:rsidR="00F968F7" w:rsidRPr="000300D8" w14:paraId="596E9BFD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616CB0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0300D8"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3684B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0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BC3F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7CCE" w14:textId="29E08B2F" w:rsidR="00F968F7" w:rsidRPr="000300D8" w:rsidRDefault="00E835DE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12-25</w:t>
            </w:r>
          </w:p>
        </w:tc>
      </w:tr>
      <w:tr w:rsidR="00F968F7" w:rsidRPr="000300D8" w14:paraId="0B052AF9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318BF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0300D8">
              <w:rPr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91714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1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1CE0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A992" w14:textId="51D80519" w:rsidR="00F968F7" w:rsidRPr="000300D8" w:rsidRDefault="00E835DE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4</w:t>
            </w:r>
          </w:p>
        </w:tc>
      </w:tr>
      <w:tr w:rsidR="00F968F7" w:rsidRPr="000300D8" w14:paraId="33F7E95A" w14:textId="77777777" w:rsidTr="0001295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3945" w14:textId="202B6EEC" w:rsidR="00F968F7" w:rsidRPr="000300D8" w:rsidRDefault="00F968F7" w:rsidP="0022554A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86" w:name="italic49"/>
            <w:bookmarkStart w:id="87" w:name="bold50"/>
            <w:bookmarkEnd w:id="84"/>
            <w:bookmarkEnd w:id="85"/>
            <w:r w:rsidRPr="000300D8">
              <w:rPr>
                <w:sz w:val="18"/>
                <w:szCs w:val="18"/>
              </w:rPr>
              <w:t>Other information</w:t>
            </w:r>
            <w:bookmarkEnd w:id="86"/>
            <w:bookmarkEnd w:id="87"/>
          </w:p>
        </w:tc>
      </w:tr>
      <w:tr w:rsidR="00F968F7" w:rsidRPr="000300D8" w14:paraId="34C2328F" w14:textId="77777777" w:rsidTr="000129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00101" w14:textId="77777777" w:rsidR="00F968F7" w:rsidRPr="000300D8" w:rsidRDefault="00F968F7" w:rsidP="0022554A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8" w:name="italic50" w:colFirst="0" w:colLast="0"/>
            <w:bookmarkStart w:id="89" w:name="bold51" w:colFirst="0" w:colLast="0"/>
            <w:r w:rsidRPr="000300D8"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F35F01" w14:textId="77777777" w:rsidR="00F968F7" w:rsidRPr="000300D8" w:rsidRDefault="00F968F7" w:rsidP="0022554A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2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6275" w14:textId="77777777" w:rsidR="00F968F7" w:rsidRPr="000300D8" w:rsidRDefault="00F968F7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0C13" w14:textId="6D9CAFDC" w:rsidR="00F968F7" w:rsidRPr="000300D8" w:rsidRDefault="00E835DE" w:rsidP="0022554A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0300D8">
              <w:rPr>
                <w:sz w:val="18"/>
                <w:szCs w:val="18"/>
              </w:rPr>
              <w:t>26</w:t>
            </w:r>
          </w:p>
        </w:tc>
      </w:tr>
      <w:bookmarkEnd w:id="88"/>
      <w:bookmarkEnd w:id="89"/>
    </w:tbl>
    <w:p w14:paraId="191A62F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10F3C66" w14:textId="4E78EB8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8F270" w14:textId="77777777" w:rsidR="00784AC3" w:rsidRDefault="00784AC3">
      <w:r>
        <w:separator/>
      </w:r>
    </w:p>
  </w:endnote>
  <w:endnote w:type="continuationSeparator" w:id="0">
    <w:p w14:paraId="5DEB73C4" w14:textId="77777777" w:rsidR="00784AC3" w:rsidRDefault="0078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CF0FE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0631B7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DC235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80160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900A1" w14:textId="77777777" w:rsidR="00784AC3" w:rsidRDefault="00784AC3">
      <w:r>
        <w:separator/>
      </w:r>
    </w:p>
  </w:footnote>
  <w:footnote w:type="continuationSeparator" w:id="0">
    <w:p w14:paraId="146BF704" w14:textId="77777777" w:rsidR="00784AC3" w:rsidRDefault="0078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512406762">
    <w:abstractNumId w:val="20"/>
  </w:num>
  <w:num w:numId="2" w16cid:durableId="1372264951">
    <w:abstractNumId w:val="11"/>
  </w:num>
  <w:num w:numId="3" w16cid:durableId="1823891495">
    <w:abstractNumId w:val="18"/>
  </w:num>
  <w:num w:numId="4" w16cid:durableId="509756776">
    <w:abstractNumId w:val="16"/>
  </w:num>
  <w:num w:numId="5" w16cid:durableId="695891370">
    <w:abstractNumId w:val="15"/>
  </w:num>
  <w:num w:numId="6" w16cid:durableId="1467699930">
    <w:abstractNumId w:val="19"/>
  </w:num>
  <w:num w:numId="7" w16cid:durableId="754322823">
    <w:abstractNumId w:val="10"/>
  </w:num>
  <w:num w:numId="8" w16cid:durableId="854270462">
    <w:abstractNumId w:val="13"/>
  </w:num>
  <w:num w:numId="9" w16cid:durableId="1276249286">
    <w:abstractNumId w:val="9"/>
  </w:num>
  <w:num w:numId="10" w16cid:durableId="1333487836">
    <w:abstractNumId w:val="14"/>
  </w:num>
  <w:num w:numId="11" w16cid:durableId="1010762726">
    <w:abstractNumId w:val="7"/>
  </w:num>
  <w:num w:numId="12" w16cid:durableId="1136878246">
    <w:abstractNumId w:val="6"/>
  </w:num>
  <w:num w:numId="13" w16cid:durableId="644969750">
    <w:abstractNumId w:val="5"/>
  </w:num>
  <w:num w:numId="14" w16cid:durableId="2001537010">
    <w:abstractNumId w:val="4"/>
  </w:num>
  <w:num w:numId="15" w16cid:durableId="1527795788">
    <w:abstractNumId w:val="8"/>
  </w:num>
  <w:num w:numId="16" w16cid:durableId="224294942">
    <w:abstractNumId w:val="3"/>
  </w:num>
  <w:num w:numId="17" w16cid:durableId="319309148">
    <w:abstractNumId w:val="2"/>
  </w:num>
  <w:num w:numId="18" w16cid:durableId="1484348173">
    <w:abstractNumId w:val="1"/>
  </w:num>
  <w:num w:numId="19" w16cid:durableId="1323657959">
    <w:abstractNumId w:val="0"/>
  </w:num>
  <w:num w:numId="20" w16cid:durableId="148449491">
    <w:abstractNumId w:val="12"/>
  </w:num>
  <w:num w:numId="21" w16cid:durableId="13761561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2953"/>
    <w:rsid w:val="00023515"/>
    <w:rsid w:val="000300D8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D65F6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4A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E3CBC"/>
    <w:rsid w:val="00921BF8"/>
    <w:rsid w:val="009367F9"/>
    <w:rsid w:val="00950FF4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CF5163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45155"/>
    <w:rsid w:val="00E835DE"/>
    <w:rsid w:val="00EA0D56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90B90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4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estar</cp:lastModifiedBy>
  <cp:revision>9</cp:revision>
  <cp:lastPrinted>2007-09-19T09:02:00Z</cp:lastPrinted>
  <dcterms:created xsi:type="dcterms:W3CDTF">2018-07-30T10:56:00Z</dcterms:created>
  <dcterms:modified xsi:type="dcterms:W3CDTF">2022-07-29T23:28:00Z</dcterms:modified>
</cp:coreProperties>
</file>